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62E8" w:rsidRDefault="005562E8" w:rsidP="005562E8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kern w:val="2"/>
          <w:sz w:val="20"/>
          <w:szCs w:val="20"/>
        </w:rPr>
      </w:pPr>
      <w:r>
        <w:rPr>
          <w:rFonts w:ascii="Times New Roman" w:hAnsi="Times New Roman" w:cs="Times New Roman"/>
          <w:b/>
          <w:bCs/>
          <w:kern w:val="2"/>
          <w:sz w:val="20"/>
          <w:szCs w:val="20"/>
        </w:rPr>
        <w:t xml:space="preserve">Supplemental materials </w:t>
      </w:r>
    </w:p>
    <w:p w:rsidR="005562E8" w:rsidRDefault="005562E8"/>
    <w:p w:rsidR="00D90C3B" w:rsidRDefault="005562E8">
      <w:r>
        <w:rPr>
          <w:noProof/>
          <w:lang w:val="en-IN" w:eastAsia="en-IN"/>
        </w:rPr>
        <w:drawing>
          <wp:inline distT="0" distB="0" distL="0" distR="0" wp14:anchorId="63A0BEB7" wp14:editId="28C15430">
            <wp:extent cx="5274310" cy="6868160"/>
            <wp:effectExtent l="0" t="0" r="2540" b="8890"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6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62E8" w:rsidRDefault="005562E8" w:rsidP="005562E8">
      <w:pPr>
        <w:rPr>
          <w:rFonts w:ascii="Times New Roman" w:hAnsi="Times New Roman" w:cs="Times New Roman"/>
          <w:kern w:val="2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S1: </w:t>
      </w:r>
      <w:r>
        <w:rPr>
          <w:rFonts w:ascii="Times New Roman" w:hAnsi="Times New Roman" w:cs="Times New Roman"/>
          <w:kern w:val="2"/>
          <w:sz w:val="20"/>
          <w:szCs w:val="20"/>
        </w:rPr>
        <w:t>The concentration of plasma BAs in various groups. P&gt;0.05 between groups.</w:t>
      </w:r>
      <w:bookmarkStart w:id="0" w:name="_GoBack"/>
      <w:bookmarkEnd w:id="0"/>
    </w:p>
    <w:sectPr w:rsidR="005562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62E8" w:rsidRDefault="005562E8" w:rsidP="005562E8">
      <w:r>
        <w:separator/>
      </w:r>
    </w:p>
  </w:endnote>
  <w:endnote w:type="continuationSeparator" w:id="0">
    <w:p w:rsidR="005562E8" w:rsidRDefault="005562E8" w:rsidP="00556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62E8" w:rsidRDefault="005562E8" w:rsidP="005562E8">
      <w:r>
        <w:separator/>
      </w:r>
    </w:p>
  </w:footnote>
  <w:footnote w:type="continuationSeparator" w:id="0">
    <w:p w:rsidR="005562E8" w:rsidRDefault="005562E8" w:rsidP="00556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2E8"/>
    <w:rsid w:val="00015A0D"/>
    <w:rsid w:val="00022483"/>
    <w:rsid w:val="000330B7"/>
    <w:rsid w:val="00091778"/>
    <w:rsid w:val="000C605A"/>
    <w:rsid w:val="001C03A5"/>
    <w:rsid w:val="0026124C"/>
    <w:rsid w:val="0026729A"/>
    <w:rsid w:val="002822EB"/>
    <w:rsid w:val="002F2ECC"/>
    <w:rsid w:val="0031739C"/>
    <w:rsid w:val="00326500"/>
    <w:rsid w:val="003C102D"/>
    <w:rsid w:val="00466B04"/>
    <w:rsid w:val="00481F1B"/>
    <w:rsid w:val="004D0DAD"/>
    <w:rsid w:val="004F21A6"/>
    <w:rsid w:val="005562E8"/>
    <w:rsid w:val="00585D06"/>
    <w:rsid w:val="005936AF"/>
    <w:rsid w:val="005E49B9"/>
    <w:rsid w:val="005F091A"/>
    <w:rsid w:val="006614BF"/>
    <w:rsid w:val="0068621A"/>
    <w:rsid w:val="006E2B92"/>
    <w:rsid w:val="006F450E"/>
    <w:rsid w:val="007007E0"/>
    <w:rsid w:val="00724636"/>
    <w:rsid w:val="007514D2"/>
    <w:rsid w:val="00777D2E"/>
    <w:rsid w:val="00802210"/>
    <w:rsid w:val="008576A8"/>
    <w:rsid w:val="008A08A4"/>
    <w:rsid w:val="008C222D"/>
    <w:rsid w:val="008E4CF8"/>
    <w:rsid w:val="0092686D"/>
    <w:rsid w:val="009A33FE"/>
    <w:rsid w:val="00A72C89"/>
    <w:rsid w:val="00AA687B"/>
    <w:rsid w:val="00AF2E16"/>
    <w:rsid w:val="00C24A3A"/>
    <w:rsid w:val="00C732C3"/>
    <w:rsid w:val="00C92B54"/>
    <w:rsid w:val="00CA520B"/>
    <w:rsid w:val="00D81B8C"/>
    <w:rsid w:val="00D90C3B"/>
    <w:rsid w:val="00DB0E3F"/>
    <w:rsid w:val="00DD659F"/>
    <w:rsid w:val="00DF07AC"/>
    <w:rsid w:val="00E6486A"/>
    <w:rsid w:val="00F206EA"/>
    <w:rsid w:val="00F40EC5"/>
    <w:rsid w:val="00F74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4163CB-6BCD-433F-9E43-4B6F66794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62E8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62E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IN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562E8"/>
  </w:style>
  <w:style w:type="paragraph" w:styleId="Footer">
    <w:name w:val="footer"/>
    <w:basedOn w:val="Normal"/>
    <w:link w:val="FooterChar"/>
    <w:uiPriority w:val="99"/>
    <w:unhideWhenUsed/>
    <w:rsid w:val="005562E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IN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562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</Words>
  <Characters>96</Characters>
  <Application>Microsoft Office Word</Application>
  <DocSecurity>0</DocSecurity>
  <Lines>1</Lines>
  <Paragraphs>1</Paragraphs>
  <ScaleCrop>false</ScaleCrop>
  <Company>HP Inc.</Company>
  <LinksUpToDate>false</LinksUpToDate>
  <CharactersWithSpaces>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Raveendan</dc:creator>
  <cp:keywords/>
  <dc:description/>
  <cp:lastModifiedBy>Ishwarya Raveendan</cp:lastModifiedBy>
  <cp:revision>1</cp:revision>
  <dcterms:created xsi:type="dcterms:W3CDTF">2023-11-11T06:50:00Z</dcterms:created>
  <dcterms:modified xsi:type="dcterms:W3CDTF">2023-11-11T06:57:00Z</dcterms:modified>
</cp:coreProperties>
</file>